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 w:val="false"/>
          <w:szCs w:val="24"/>
          <w:lang w:val="en-US" w:eastAsia="zh-CN"/>
        </w:rPr>
      </w:pPr>
      <w:r>
        <w:rPr>
          <w:rFonts w:cs="Times New Roman"/>
          <w:b/>
          <w:bCs w:val="false"/>
          <w:szCs w:val="24"/>
          <w:lang w:val="en-US"/>
        </w:rPr>
        <w:t>Table S</w:t>
      </w:r>
      <w:r>
        <w:rPr>
          <w:rFonts w:cs="Times New Roman"/>
          <w:b/>
          <w:bCs w:val="false"/>
          <w:szCs w:val="24"/>
          <w:lang w:val="en-US" w:eastAsia="zh-CN"/>
        </w:rPr>
        <w:t>3</w:t>
      </w:r>
      <w:r>
        <w:rPr>
          <w:rFonts w:cs="Times New Roman"/>
          <w:b/>
          <w:bCs w:val="false"/>
          <w:szCs w:val="24"/>
          <w:lang w:val="en-US"/>
        </w:rPr>
        <w:t xml:space="preserve">: </w:t>
      </w:r>
      <w:r>
        <w:rPr>
          <w:rFonts w:cs="Times New Roman"/>
          <w:b/>
          <w:bCs w:val="false"/>
          <w:szCs w:val="24"/>
          <w:lang w:val="en-US" w:eastAsia="zh-CN"/>
        </w:rPr>
        <w:t>D</w:t>
      </w:r>
      <w:r>
        <w:rPr>
          <w:rFonts w:eastAsia="宋体" w:cs="Times New Roman"/>
          <w:b/>
          <w:bCs w:val="false"/>
          <w:szCs w:val="24"/>
          <w:lang w:val="en-US"/>
        </w:rPr>
        <w:t>ifferentially expressed miRNAs</w:t>
      </w:r>
      <w:r>
        <w:rPr>
          <w:rFonts w:eastAsia="宋体" w:cs="Times New Roman"/>
          <w:b/>
          <w:bCs w:val="false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/>
          <w:b/>
          <w:bCs w:val="false"/>
          <w:i/>
          <w:i/>
          <w:iCs/>
          <w:szCs w:val="24"/>
          <w:lang w:val="en-US" w:eastAsia="zh-CN"/>
        </w:rPr>
      </w:pPr>
      <w:r>
        <w:rPr>
          <w:rFonts w:eastAsia="宋体" w:cs="Times New Roman"/>
          <w:b/>
          <w:bCs w:val="false"/>
          <w:i/>
          <w:iCs/>
          <w:szCs w:val="24"/>
          <w:lang w:val="en-US" w:eastAsia="zh-CN"/>
        </w:rPr>
      </w:r>
    </w:p>
    <w:tbl>
      <w:tblPr>
        <w:tblW w:w="823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3197"/>
        <w:gridCol w:w="3175"/>
      </w:tblGrid>
      <w:tr>
        <w:trPr>
          <w:trHeight w:val="280" w:hRule="atLeast"/>
        </w:trPr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3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2FoldChange</w:t>
            </w:r>
          </w:p>
        </w:tc>
        <w:tc>
          <w:tcPr>
            <w:tcW w:w="3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dj</w:t>
            </w:r>
          </w:p>
        </w:tc>
      </w:tr>
      <w:tr>
        <w:trPr>
          <w:trHeight w:val="280" w:hRule="atLeast"/>
        </w:trPr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392</w:t>
            </w:r>
          </w:p>
        </w:tc>
        <w:tc>
          <w:tcPr>
            <w:tcW w:w="3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1800242</w:t>
            </w:r>
          </w:p>
        </w:tc>
        <w:tc>
          <w:tcPr>
            <w:tcW w:w="3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8427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137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943970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53393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00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484221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1985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61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070214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321914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522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568656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5664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70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124379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42944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50a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80788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7E-17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99a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363448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E-8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978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117318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5664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413749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E-52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08a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359397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E-10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770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216535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42944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1c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140849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3E-07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08b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884797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E-24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167670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2E-2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08b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409931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4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06b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922204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E-7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4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841023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51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50a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058359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1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4a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298128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E-1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50b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566335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E-0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9a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084901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E-1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4b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939089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0839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87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744766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066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3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114698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E-14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8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949119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E-10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b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627314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24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90a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215359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E-07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3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119505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7E-3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9c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437257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4951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521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914626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E-0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a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491803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7E-07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03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359762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6E-32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55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613625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496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5a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362437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2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-2-m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496699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E-3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01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027485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E-50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484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929335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3E-0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0b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020506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52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60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79141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E-3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6-2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047032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702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02a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071921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9385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8b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303615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10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3b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384867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77314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2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522728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0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02b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65489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8E-07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42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348355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E-0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0e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467814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E-0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0a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709481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7E-0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f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540341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E-13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g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598979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2E-1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1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262198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7b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592626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1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8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496546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8E-0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1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441891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09447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5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580987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2013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0a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120324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0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4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883154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E-0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1a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279305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E-0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0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772848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7E-0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98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058103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225562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a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956900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2E-0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1b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882898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07182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7a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314728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8E-0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029103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E-0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0c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318595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1008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99b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38627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4672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0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333491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85118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03a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4398081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00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111257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E-0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6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5099963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42944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90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052119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7E-0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97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6869978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2E-1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92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7802909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E-07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2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863163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647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84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178465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E-17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9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7570014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E-18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8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053545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4E-1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54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013448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5062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66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1145636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631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5056498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37552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91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2969114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4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77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0993981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1008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42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3448345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4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40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3687435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E-1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10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8044041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970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423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228399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8279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28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2293120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E-10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83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3756462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2484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178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6908379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4E-0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87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7886177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E-3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8a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35611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E-43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723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631766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548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71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0832284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E-0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20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0066098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4465380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3E-27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08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234309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E-20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0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4323500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E-0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84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943789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87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00c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6314912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5062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826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2189236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86467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724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713752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6319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485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129284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45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1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926337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E-116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13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7629001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E-13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48v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2718760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10081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51b-5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0899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E-12</w:t>
            </w:r>
          </w:p>
        </w:tc>
      </w:tr>
      <w:tr>
        <w:trPr>
          <w:trHeight w:val="28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1-3p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8798178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6E-08</w:t>
            </w:r>
          </w:p>
        </w:tc>
      </w:tr>
      <w:tr>
        <w:trPr>
          <w:trHeight w:val="280" w:hRule="atLeast"/>
        </w:trPr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03a</w:t>
            </w:r>
          </w:p>
        </w:tc>
        <w:tc>
          <w:tcPr>
            <w:tcW w:w="3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48157312</w:t>
            </w:r>
          </w:p>
        </w:tc>
        <w:tc>
          <w:tcPr>
            <w:tcW w:w="3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6E-9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Arial"/>
      <w:color w:val="auto"/>
      <w:sz w:val="24"/>
      <w:szCs w:val="22"/>
      <w:lang w:val="en-CA" w:eastAsia="en-US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Times New Roman" w:hAnsi="Times New Roman" w:cs="Arial"/>
      <w:sz w:val="18"/>
      <w:szCs w:val="18"/>
      <w:lang w:val="en-CA" w:eastAsia="en-US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14:10:00Z</dcterms:created>
  <dc:creator>陈hh</dc:creator>
  <dc:description/>
  <dc:language>en-US</dc:language>
  <cp:lastModifiedBy>陈hh</cp:lastModifiedBy>
  <dcterms:modified xsi:type="dcterms:W3CDTF">2021-12-21T14:3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6F41388F5A8485EB01D3E6545B9F68E</vt:lpwstr>
  </property>
  <property fmtid="{D5CDD505-2E9C-101B-9397-08002B2CF9AE}" pid="6" name="KSOProductBuildVer">
    <vt:lpwstr>2052-11.1.0.11115</vt:lpwstr>
  </property>
</Properties>
</file>